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4406D5" w14:textId="50062EC4" w:rsidR="00EE3BCC" w:rsidRDefault="00C66FC8" w:rsidP="00EE3BCC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EA620E">
        <w:rPr>
          <w:rFonts w:ascii="Times New Roman" w:hAnsi="Times New Roman" w:cs="Times New Roman"/>
          <w:b/>
          <w:sz w:val="20"/>
          <w:szCs w:val="20"/>
          <w:lang w:val="en-US"/>
        </w:rPr>
        <w:t>upplementary F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ile</w:t>
      </w:r>
      <w:r w:rsidR="00EA620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</w:t>
      </w:r>
    </w:p>
    <w:p w14:paraId="6FA4C3AA" w14:textId="77777777" w:rsidR="00094CF2" w:rsidRDefault="00094CF2" w:rsidP="00094CF2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A5DB0EC" w14:textId="77A27ED1" w:rsidR="002F4A6D" w:rsidRPr="003165CE" w:rsidRDefault="00C66FC8" w:rsidP="002812C6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>Table 1</w:t>
      </w:r>
      <w:r w:rsidR="009B2509" w:rsidRPr="003165CE">
        <w:rPr>
          <w:rFonts w:ascii="Times New Roman" w:hAnsi="Times New Roman" w:cs="Times New Roman"/>
          <w:b/>
          <w:sz w:val="20"/>
          <w:szCs w:val="20"/>
          <w:lang w:val="en-US"/>
        </w:rPr>
        <w:t>. Patient demographics.</w:t>
      </w:r>
      <w:r w:rsidR="009B2509" w:rsidRPr="003165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2556"/>
        <w:gridCol w:w="1360"/>
        <w:gridCol w:w="1360"/>
        <w:gridCol w:w="1360"/>
        <w:gridCol w:w="1360"/>
        <w:gridCol w:w="1360"/>
      </w:tblGrid>
      <w:tr w:rsidR="002F4A6D" w:rsidRPr="003165CE" w14:paraId="3E9C4889" w14:textId="77777777" w:rsidTr="002F4A6D">
        <w:trPr>
          <w:trHeight w:val="315"/>
          <w:jc w:val="center"/>
        </w:trPr>
        <w:tc>
          <w:tcPr>
            <w:tcW w:w="2556" w:type="dxa"/>
            <w:noWrap/>
            <w:hideMark/>
          </w:tcPr>
          <w:p w14:paraId="77595294" w14:textId="792A4E0F" w:rsidR="002F4A6D" w:rsidRPr="003165CE" w:rsidRDefault="009B2509" w:rsidP="002812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eriment</w:t>
            </w:r>
          </w:p>
        </w:tc>
        <w:tc>
          <w:tcPr>
            <w:tcW w:w="1360" w:type="dxa"/>
          </w:tcPr>
          <w:p w14:paraId="38C1F9EB" w14:textId="3F71036B" w:rsidR="002F4A6D" w:rsidRPr="003165CE" w:rsidRDefault="009B2509" w:rsidP="002812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ary cultures</w:t>
            </w:r>
          </w:p>
        </w:tc>
        <w:tc>
          <w:tcPr>
            <w:tcW w:w="1360" w:type="dxa"/>
          </w:tcPr>
          <w:p w14:paraId="049D737B" w14:textId="6D9D0565" w:rsidR="002F4A6D" w:rsidRPr="003165CE" w:rsidRDefault="009B2509" w:rsidP="002812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igure </w:t>
            </w:r>
            <w:r w:rsidR="002F4A6D" w:rsidRPr="00316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B</w:t>
            </w:r>
          </w:p>
        </w:tc>
        <w:tc>
          <w:tcPr>
            <w:tcW w:w="1360" w:type="dxa"/>
          </w:tcPr>
          <w:p w14:paraId="2763F79F" w14:textId="3BE4F89D" w:rsidR="002F4A6D" w:rsidRPr="003165CE" w:rsidRDefault="009B2509" w:rsidP="002812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igure </w:t>
            </w:r>
            <w:r w:rsidR="002F4A6D" w:rsidRPr="00316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D</w:t>
            </w:r>
          </w:p>
        </w:tc>
        <w:tc>
          <w:tcPr>
            <w:tcW w:w="1360" w:type="dxa"/>
          </w:tcPr>
          <w:p w14:paraId="411F629B" w14:textId="5A2281DD" w:rsidR="002F4A6D" w:rsidRPr="003165CE" w:rsidRDefault="009B2509" w:rsidP="002812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igure </w:t>
            </w:r>
            <w:r w:rsidR="002F4A6D" w:rsidRPr="00316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A</w:t>
            </w:r>
          </w:p>
        </w:tc>
        <w:tc>
          <w:tcPr>
            <w:tcW w:w="1360" w:type="dxa"/>
            <w:noWrap/>
            <w:hideMark/>
          </w:tcPr>
          <w:p w14:paraId="6C16B7F6" w14:textId="78DCEB86" w:rsidR="002F4A6D" w:rsidRPr="003165CE" w:rsidRDefault="009B2509" w:rsidP="002812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igure </w:t>
            </w:r>
            <w:r w:rsidR="002F4A6D" w:rsidRPr="003165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B</w:t>
            </w:r>
          </w:p>
        </w:tc>
      </w:tr>
      <w:tr w:rsidR="002F4A6D" w:rsidRPr="003165CE" w14:paraId="2312B1FF" w14:textId="77777777" w:rsidTr="002F4A6D">
        <w:trPr>
          <w:trHeight w:val="315"/>
          <w:jc w:val="center"/>
        </w:trPr>
        <w:tc>
          <w:tcPr>
            <w:tcW w:w="2556" w:type="dxa"/>
            <w:noWrap/>
            <w:hideMark/>
          </w:tcPr>
          <w:p w14:paraId="0C978677" w14:textId="77777777" w:rsidR="002F4A6D" w:rsidRPr="003165CE" w:rsidRDefault="002F4A6D" w:rsidP="00281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360" w:type="dxa"/>
          </w:tcPr>
          <w:p w14:paraId="2C0E3CC7" w14:textId="77777777" w:rsidR="002F4A6D" w:rsidRPr="003165CE" w:rsidRDefault="002F4A6D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360" w:type="dxa"/>
          </w:tcPr>
          <w:p w14:paraId="393E64F3" w14:textId="1F84E0E3" w:rsidR="002F4A6D" w:rsidRPr="003165CE" w:rsidRDefault="002F4A6D" w:rsidP="00FB1F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FB1F67"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60" w:type="dxa"/>
          </w:tcPr>
          <w:p w14:paraId="29B3A322" w14:textId="77777777" w:rsidR="002F4A6D" w:rsidRPr="003165CE" w:rsidRDefault="002F4A6D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1360" w:type="dxa"/>
          </w:tcPr>
          <w:p w14:paraId="6B86158F" w14:textId="77777777" w:rsidR="002F4A6D" w:rsidRPr="003165CE" w:rsidRDefault="002F4A6D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7</w:t>
            </w:r>
          </w:p>
        </w:tc>
        <w:tc>
          <w:tcPr>
            <w:tcW w:w="1360" w:type="dxa"/>
            <w:noWrap/>
          </w:tcPr>
          <w:p w14:paraId="11F5F05C" w14:textId="77777777" w:rsidR="002F4A6D" w:rsidRPr="003165CE" w:rsidRDefault="002F4A6D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2F4A6D" w:rsidRPr="003165CE" w14:paraId="36FD450C" w14:textId="77777777" w:rsidTr="002F4A6D">
        <w:trPr>
          <w:trHeight w:val="315"/>
          <w:jc w:val="center"/>
        </w:trPr>
        <w:tc>
          <w:tcPr>
            <w:tcW w:w="2556" w:type="dxa"/>
            <w:noWrap/>
            <w:hideMark/>
          </w:tcPr>
          <w:p w14:paraId="1F433C6F" w14:textId="77777777" w:rsidR="002F4A6D" w:rsidRPr="003165CE" w:rsidRDefault="002F4A6D" w:rsidP="00281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*</w:t>
            </w:r>
          </w:p>
        </w:tc>
        <w:tc>
          <w:tcPr>
            <w:tcW w:w="1360" w:type="dxa"/>
          </w:tcPr>
          <w:p w14:paraId="71723C06" w14:textId="77777777" w:rsidR="002F4A6D" w:rsidRPr="003165CE" w:rsidRDefault="00671971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6.1 </w:t>
            </w:r>
            <w:r w:rsidR="006015EF"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2</w:t>
            </w:r>
          </w:p>
        </w:tc>
        <w:tc>
          <w:tcPr>
            <w:tcW w:w="1360" w:type="dxa"/>
          </w:tcPr>
          <w:p w14:paraId="467599E1" w14:textId="77777777" w:rsidR="002F4A6D" w:rsidRPr="003165CE" w:rsidRDefault="00671971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.7 </w:t>
            </w:r>
            <w:r w:rsidR="006015EF"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8</w:t>
            </w:r>
          </w:p>
        </w:tc>
        <w:tc>
          <w:tcPr>
            <w:tcW w:w="1360" w:type="dxa"/>
          </w:tcPr>
          <w:p w14:paraId="289D3591" w14:textId="77777777" w:rsidR="002F4A6D" w:rsidRPr="003165CE" w:rsidRDefault="006015EF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 ± 4.3</w:t>
            </w:r>
          </w:p>
        </w:tc>
        <w:tc>
          <w:tcPr>
            <w:tcW w:w="1360" w:type="dxa"/>
          </w:tcPr>
          <w:p w14:paraId="321CB393" w14:textId="77777777" w:rsidR="002F4A6D" w:rsidRPr="003165CE" w:rsidRDefault="00671971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.98 </w:t>
            </w:r>
            <w:r w:rsidR="006015EF"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4</w:t>
            </w:r>
          </w:p>
        </w:tc>
        <w:tc>
          <w:tcPr>
            <w:tcW w:w="1360" w:type="dxa"/>
            <w:noWrap/>
          </w:tcPr>
          <w:p w14:paraId="1221D536" w14:textId="77777777" w:rsidR="002F4A6D" w:rsidRPr="003165CE" w:rsidRDefault="006015EF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 ± 5.7</w:t>
            </w:r>
          </w:p>
        </w:tc>
      </w:tr>
      <w:tr w:rsidR="006015EF" w:rsidRPr="003165CE" w14:paraId="04B422EC" w14:textId="77777777" w:rsidTr="002F4A6D">
        <w:trPr>
          <w:trHeight w:val="315"/>
          <w:jc w:val="center"/>
        </w:trPr>
        <w:tc>
          <w:tcPr>
            <w:tcW w:w="2556" w:type="dxa"/>
            <w:noWrap/>
          </w:tcPr>
          <w:p w14:paraId="2D4E9B54" w14:textId="77777777" w:rsidR="006015EF" w:rsidRPr="003165CE" w:rsidRDefault="006015EF" w:rsidP="00281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*</w:t>
            </w:r>
          </w:p>
        </w:tc>
        <w:tc>
          <w:tcPr>
            <w:tcW w:w="1360" w:type="dxa"/>
          </w:tcPr>
          <w:p w14:paraId="3BA9A14F" w14:textId="77777777" w:rsidR="006015EF" w:rsidRPr="003165CE" w:rsidRDefault="00671971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2 </w:t>
            </w:r>
            <w:r w:rsidR="006015EF"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3</w:t>
            </w:r>
          </w:p>
        </w:tc>
        <w:tc>
          <w:tcPr>
            <w:tcW w:w="1360" w:type="dxa"/>
          </w:tcPr>
          <w:p w14:paraId="759E2B96" w14:textId="77777777" w:rsidR="006015EF" w:rsidRPr="003165CE" w:rsidRDefault="00671971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9 </w:t>
            </w:r>
            <w:r w:rsidR="006015EF"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5</w:t>
            </w:r>
          </w:p>
        </w:tc>
        <w:tc>
          <w:tcPr>
            <w:tcW w:w="1360" w:type="dxa"/>
          </w:tcPr>
          <w:p w14:paraId="4FFB1C2B" w14:textId="77777777" w:rsidR="006015EF" w:rsidRPr="003165CE" w:rsidRDefault="006015EF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4.4 ± 4.5</w:t>
            </w:r>
          </w:p>
        </w:tc>
        <w:tc>
          <w:tcPr>
            <w:tcW w:w="1360" w:type="dxa"/>
          </w:tcPr>
          <w:p w14:paraId="6F746F11" w14:textId="77777777" w:rsidR="006015EF" w:rsidRPr="003165CE" w:rsidRDefault="00671971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.2 </w:t>
            </w:r>
            <w:r w:rsidR="006015EF"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7</w:t>
            </w:r>
          </w:p>
        </w:tc>
        <w:tc>
          <w:tcPr>
            <w:tcW w:w="1360" w:type="dxa"/>
            <w:noWrap/>
          </w:tcPr>
          <w:p w14:paraId="60D5CA06" w14:textId="77777777" w:rsidR="006015EF" w:rsidRPr="003165CE" w:rsidRDefault="00671971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.4 </w:t>
            </w:r>
            <w:r w:rsidR="006015EF"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.5 </w:t>
            </w:r>
          </w:p>
        </w:tc>
      </w:tr>
      <w:tr w:rsidR="006015EF" w:rsidRPr="003165CE" w14:paraId="27785DA3" w14:textId="77777777" w:rsidTr="002F4A6D">
        <w:trPr>
          <w:trHeight w:val="315"/>
          <w:jc w:val="center"/>
        </w:trPr>
        <w:tc>
          <w:tcPr>
            <w:tcW w:w="2556" w:type="dxa"/>
            <w:noWrap/>
          </w:tcPr>
          <w:p w14:paraId="0DAC69F1" w14:textId="77777777" w:rsidR="006015EF" w:rsidRPr="003165CE" w:rsidRDefault="00671971" w:rsidP="00281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of cycle ^</w:t>
            </w:r>
            <w:r w:rsidR="006015EF" w:rsidRPr="003165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LH+)</w:t>
            </w:r>
          </w:p>
        </w:tc>
        <w:tc>
          <w:tcPr>
            <w:tcW w:w="1360" w:type="dxa"/>
          </w:tcPr>
          <w:p w14:paraId="2A68EA7D" w14:textId="77777777" w:rsidR="006015EF" w:rsidRPr="003165CE" w:rsidRDefault="006015EF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-12)</w:t>
            </w:r>
          </w:p>
        </w:tc>
        <w:tc>
          <w:tcPr>
            <w:tcW w:w="1360" w:type="dxa"/>
          </w:tcPr>
          <w:p w14:paraId="15F89022" w14:textId="031D8D22" w:rsidR="006015EF" w:rsidRPr="003165CE" w:rsidRDefault="00AD509C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60" w:type="dxa"/>
          </w:tcPr>
          <w:p w14:paraId="7BBE3034" w14:textId="77777777" w:rsidR="006015EF" w:rsidRPr="003165CE" w:rsidRDefault="006015EF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-12)</w:t>
            </w:r>
          </w:p>
        </w:tc>
        <w:tc>
          <w:tcPr>
            <w:tcW w:w="1360" w:type="dxa"/>
          </w:tcPr>
          <w:p w14:paraId="4A4C4283" w14:textId="77777777" w:rsidR="006015EF" w:rsidRPr="003165CE" w:rsidRDefault="006015EF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-12)</w:t>
            </w:r>
          </w:p>
        </w:tc>
        <w:tc>
          <w:tcPr>
            <w:tcW w:w="1360" w:type="dxa"/>
            <w:noWrap/>
          </w:tcPr>
          <w:p w14:paraId="6AA06CBC" w14:textId="77777777" w:rsidR="006015EF" w:rsidRPr="003165CE" w:rsidRDefault="006015EF" w:rsidP="00281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65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-11)</w:t>
            </w:r>
          </w:p>
        </w:tc>
      </w:tr>
    </w:tbl>
    <w:p w14:paraId="1F99CD3A" w14:textId="77777777" w:rsidR="00C66FC8" w:rsidRDefault="00C66FC8" w:rsidP="002812C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071D8B2" w14:textId="77777777" w:rsidR="0013532C" w:rsidRPr="003165CE" w:rsidRDefault="0013532C" w:rsidP="002812C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A9322B1" w14:textId="77777777" w:rsidR="0013532C" w:rsidRPr="003165CE" w:rsidRDefault="0013532C" w:rsidP="002812C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A6CE38" w14:textId="77777777" w:rsidR="0013532C" w:rsidRPr="003165CE" w:rsidRDefault="0013532C" w:rsidP="002812C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F422617" w14:textId="77777777" w:rsidR="0013532C" w:rsidRPr="003165CE" w:rsidRDefault="0013532C" w:rsidP="002812C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0D44810" w14:textId="093F86B7" w:rsidR="0013532C" w:rsidRPr="00B03639" w:rsidRDefault="0013532C" w:rsidP="00C66FC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3532C" w:rsidRPr="00B0363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FACE1E" w14:textId="77777777" w:rsidR="00813C15" w:rsidRDefault="00813C15" w:rsidP="002A3646">
      <w:pPr>
        <w:spacing w:after="0" w:line="240" w:lineRule="auto"/>
      </w:pPr>
      <w:r>
        <w:separator/>
      </w:r>
    </w:p>
  </w:endnote>
  <w:endnote w:type="continuationSeparator" w:id="0">
    <w:p w14:paraId="09CB27EE" w14:textId="77777777" w:rsidR="00813C15" w:rsidRDefault="00813C15" w:rsidP="002A3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C212EF" w14:textId="77777777" w:rsidR="002A3646" w:rsidRDefault="002A3646" w:rsidP="00E86F5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23A6C7" w14:textId="77777777" w:rsidR="002A3646" w:rsidRDefault="002A36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A03529" w14:textId="7420D0AF" w:rsidR="002A3646" w:rsidRDefault="002A3646" w:rsidP="00E86F5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2D1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3BB51F" w14:textId="77777777" w:rsidR="002A3646" w:rsidRDefault="002A36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1D0ADB" w14:textId="77777777" w:rsidR="00813C15" w:rsidRDefault="00813C15" w:rsidP="002A3646">
      <w:pPr>
        <w:spacing w:after="0" w:line="240" w:lineRule="auto"/>
      </w:pPr>
      <w:r>
        <w:separator/>
      </w:r>
    </w:p>
  </w:footnote>
  <w:footnote w:type="continuationSeparator" w:id="0">
    <w:p w14:paraId="11B1FCDB" w14:textId="77777777" w:rsidR="00813C15" w:rsidRDefault="00813C15" w:rsidP="002A36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9azsx22dezzled5ftxx0txdppvprfxvwav&quot;&gt;Senescence grant references&lt;record-ids&gt;&lt;item&gt;67&lt;/item&gt;&lt;item&gt;71&lt;/item&gt;&lt;item&gt;72&lt;/item&gt;&lt;item&gt;73&lt;/item&gt;&lt;item&gt;76&lt;/item&gt;&lt;item&gt;77&lt;/item&gt;&lt;item&gt;78&lt;/item&gt;&lt;item&gt;79&lt;/item&gt;&lt;item&gt;81&lt;/item&gt;&lt;item&gt;82&lt;/item&gt;&lt;/record-ids&gt;&lt;/item&gt;&lt;/Libraries&gt;"/>
  </w:docVars>
  <w:rsids>
    <w:rsidRoot w:val="00416E5B"/>
    <w:rsid w:val="00040AC4"/>
    <w:rsid w:val="00053903"/>
    <w:rsid w:val="000807C9"/>
    <w:rsid w:val="00094CF2"/>
    <w:rsid w:val="000C6A91"/>
    <w:rsid w:val="000D6F18"/>
    <w:rsid w:val="000F2D63"/>
    <w:rsid w:val="001145A6"/>
    <w:rsid w:val="00121166"/>
    <w:rsid w:val="0013532C"/>
    <w:rsid w:val="00176BEA"/>
    <w:rsid w:val="001E6CA0"/>
    <w:rsid w:val="001F074A"/>
    <w:rsid w:val="00244778"/>
    <w:rsid w:val="002570FC"/>
    <w:rsid w:val="002672DD"/>
    <w:rsid w:val="002812C6"/>
    <w:rsid w:val="0028443C"/>
    <w:rsid w:val="002A3646"/>
    <w:rsid w:val="002C1310"/>
    <w:rsid w:val="002D3F68"/>
    <w:rsid w:val="002F4A6D"/>
    <w:rsid w:val="003165CE"/>
    <w:rsid w:val="003564F0"/>
    <w:rsid w:val="00366343"/>
    <w:rsid w:val="0037062D"/>
    <w:rsid w:val="00394424"/>
    <w:rsid w:val="003A3609"/>
    <w:rsid w:val="003B759A"/>
    <w:rsid w:val="003C4374"/>
    <w:rsid w:val="003D37A7"/>
    <w:rsid w:val="003E072E"/>
    <w:rsid w:val="003F2FCB"/>
    <w:rsid w:val="0040052B"/>
    <w:rsid w:val="00416E5B"/>
    <w:rsid w:val="00433875"/>
    <w:rsid w:val="00454307"/>
    <w:rsid w:val="00467365"/>
    <w:rsid w:val="00474218"/>
    <w:rsid w:val="00475ECC"/>
    <w:rsid w:val="004A149F"/>
    <w:rsid w:val="004A1BD9"/>
    <w:rsid w:val="004C0E4A"/>
    <w:rsid w:val="004C4CA8"/>
    <w:rsid w:val="004D224F"/>
    <w:rsid w:val="004D4905"/>
    <w:rsid w:val="004D76F3"/>
    <w:rsid w:val="004F1138"/>
    <w:rsid w:val="00514539"/>
    <w:rsid w:val="00516BAC"/>
    <w:rsid w:val="00532E6C"/>
    <w:rsid w:val="00550C8C"/>
    <w:rsid w:val="0056302B"/>
    <w:rsid w:val="00581A90"/>
    <w:rsid w:val="005869B9"/>
    <w:rsid w:val="00590430"/>
    <w:rsid w:val="00591528"/>
    <w:rsid w:val="005916BE"/>
    <w:rsid w:val="005B387B"/>
    <w:rsid w:val="005D4CBC"/>
    <w:rsid w:val="005E5B69"/>
    <w:rsid w:val="006015EF"/>
    <w:rsid w:val="00654283"/>
    <w:rsid w:val="0065770B"/>
    <w:rsid w:val="00666CEB"/>
    <w:rsid w:val="00671971"/>
    <w:rsid w:val="006852CD"/>
    <w:rsid w:val="006A2F91"/>
    <w:rsid w:val="006B4C20"/>
    <w:rsid w:val="006E7905"/>
    <w:rsid w:val="00722FA1"/>
    <w:rsid w:val="00724331"/>
    <w:rsid w:val="00730681"/>
    <w:rsid w:val="00740BC2"/>
    <w:rsid w:val="0075120C"/>
    <w:rsid w:val="00766597"/>
    <w:rsid w:val="007C4A57"/>
    <w:rsid w:val="007E1192"/>
    <w:rsid w:val="007F2D14"/>
    <w:rsid w:val="00813C15"/>
    <w:rsid w:val="008242F0"/>
    <w:rsid w:val="00836082"/>
    <w:rsid w:val="00853011"/>
    <w:rsid w:val="008575B2"/>
    <w:rsid w:val="00861E0E"/>
    <w:rsid w:val="00890B38"/>
    <w:rsid w:val="0089638D"/>
    <w:rsid w:val="008B0B92"/>
    <w:rsid w:val="008B6823"/>
    <w:rsid w:val="008D0141"/>
    <w:rsid w:val="008F1445"/>
    <w:rsid w:val="0090792F"/>
    <w:rsid w:val="00927731"/>
    <w:rsid w:val="00942D7B"/>
    <w:rsid w:val="0095151F"/>
    <w:rsid w:val="00952172"/>
    <w:rsid w:val="0097159A"/>
    <w:rsid w:val="009B2509"/>
    <w:rsid w:val="009C4065"/>
    <w:rsid w:val="009F78C6"/>
    <w:rsid w:val="00A05D8D"/>
    <w:rsid w:val="00A12258"/>
    <w:rsid w:val="00A23C55"/>
    <w:rsid w:val="00A3239A"/>
    <w:rsid w:val="00A70AF4"/>
    <w:rsid w:val="00A7741D"/>
    <w:rsid w:val="00A975BE"/>
    <w:rsid w:val="00AC25FC"/>
    <w:rsid w:val="00AD509C"/>
    <w:rsid w:val="00AE3BB0"/>
    <w:rsid w:val="00B03639"/>
    <w:rsid w:val="00B07401"/>
    <w:rsid w:val="00B200FC"/>
    <w:rsid w:val="00B26D14"/>
    <w:rsid w:val="00B361C6"/>
    <w:rsid w:val="00B54468"/>
    <w:rsid w:val="00B60EB8"/>
    <w:rsid w:val="00B85467"/>
    <w:rsid w:val="00BB0A5D"/>
    <w:rsid w:val="00BD40FA"/>
    <w:rsid w:val="00BE3515"/>
    <w:rsid w:val="00C01A93"/>
    <w:rsid w:val="00C02C27"/>
    <w:rsid w:val="00C51791"/>
    <w:rsid w:val="00C531BB"/>
    <w:rsid w:val="00C62BF0"/>
    <w:rsid w:val="00C66FC8"/>
    <w:rsid w:val="00C805A5"/>
    <w:rsid w:val="00C959F8"/>
    <w:rsid w:val="00CA6C6D"/>
    <w:rsid w:val="00CD4872"/>
    <w:rsid w:val="00CE4AF0"/>
    <w:rsid w:val="00CE547F"/>
    <w:rsid w:val="00CE62F3"/>
    <w:rsid w:val="00D125A0"/>
    <w:rsid w:val="00D23F26"/>
    <w:rsid w:val="00D35827"/>
    <w:rsid w:val="00D4481D"/>
    <w:rsid w:val="00D776D5"/>
    <w:rsid w:val="00D9282D"/>
    <w:rsid w:val="00DB6E51"/>
    <w:rsid w:val="00DF4804"/>
    <w:rsid w:val="00DF7008"/>
    <w:rsid w:val="00E162D7"/>
    <w:rsid w:val="00E21831"/>
    <w:rsid w:val="00E53689"/>
    <w:rsid w:val="00E71D08"/>
    <w:rsid w:val="00E728D9"/>
    <w:rsid w:val="00EA3065"/>
    <w:rsid w:val="00EA620E"/>
    <w:rsid w:val="00EB5D25"/>
    <w:rsid w:val="00ED1E5D"/>
    <w:rsid w:val="00ED3E64"/>
    <w:rsid w:val="00ED74C7"/>
    <w:rsid w:val="00EE3BCC"/>
    <w:rsid w:val="00EF1BDF"/>
    <w:rsid w:val="00EF552C"/>
    <w:rsid w:val="00F248DF"/>
    <w:rsid w:val="00F33B6A"/>
    <w:rsid w:val="00F34744"/>
    <w:rsid w:val="00F50CC9"/>
    <w:rsid w:val="00F64DAE"/>
    <w:rsid w:val="00F650D2"/>
    <w:rsid w:val="00F67A82"/>
    <w:rsid w:val="00F909C6"/>
    <w:rsid w:val="00F93DC7"/>
    <w:rsid w:val="00F96518"/>
    <w:rsid w:val="00FA01EE"/>
    <w:rsid w:val="00FB1122"/>
    <w:rsid w:val="00FB1A85"/>
    <w:rsid w:val="00FB1F67"/>
    <w:rsid w:val="00FB3A73"/>
    <w:rsid w:val="00FD2411"/>
    <w:rsid w:val="00FF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6FF79"/>
  <w15:chartTrackingRefBased/>
  <w15:docId w15:val="{64FCAA06-19FB-4C9D-A12F-3F2B2E0D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7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66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C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C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C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CE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12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532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353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53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532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532C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13532C"/>
    <w:rPr>
      <w:b/>
      <w:bCs/>
    </w:rPr>
  </w:style>
  <w:style w:type="character" w:customStyle="1" w:styleId="tgc">
    <w:name w:val="_tgc"/>
    <w:basedOn w:val="DefaultParagraphFont"/>
    <w:rsid w:val="0013532C"/>
  </w:style>
  <w:style w:type="paragraph" w:styleId="ListParagraph">
    <w:name w:val="List Paragraph"/>
    <w:basedOn w:val="Normal"/>
    <w:uiPriority w:val="34"/>
    <w:qFormat/>
    <w:rsid w:val="00F909C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E6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A36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646"/>
  </w:style>
  <w:style w:type="character" w:styleId="PageNumber">
    <w:name w:val="page number"/>
    <w:basedOn w:val="DefaultParagraphFont"/>
    <w:uiPriority w:val="99"/>
    <w:semiHidden/>
    <w:unhideWhenUsed/>
    <w:rsid w:val="002A3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50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righton</dc:creator>
  <cp:keywords/>
  <dc:description/>
  <cp:lastModifiedBy>Paul Brighton</cp:lastModifiedBy>
  <cp:revision>8</cp:revision>
  <cp:lastPrinted>2017-09-11T14:19:00Z</cp:lastPrinted>
  <dcterms:created xsi:type="dcterms:W3CDTF">2017-11-01T17:30:00Z</dcterms:created>
  <dcterms:modified xsi:type="dcterms:W3CDTF">2017-11-06T13:28:00Z</dcterms:modified>
</cp:coreProperties>
</file>